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</w:rPr>
        <w:t xml:space="preserve">Table S6. </w:t>
      </w:r>
      <w:r>
        <w:rPr>
          <w:rFonts w:cs="Times New Roman" w:ascii="Times New Roman" w:hAnsi="Times New Roman"/>
        </w:rPr>
        <w:t xml:space="preserve"> Incidence of pneumococcal disease (per 100,000) in young children attributed to each serotype by region. LB =  Lower bound of uncertainty estimate; UB = Upper bound of uncertainty estimate;  SSI = Serotype-specific incidence (per 100,000 children &lt;5 years of age). Pneumococcal disease incidence was estimated </w:t>
      </w:r>
      <w:r>
        <w:rPr>
          <w:rFonts w:cs="Times New Roman" w:ascii="Times New Roman" w:hAnsi="Times New Roman"/>
          <w:bCs/>
          <w:color w:val="231F20"/>
        </w:rPr>
        <w:t xml:space="preserve">by applying the proportion of pneumonia cases caused by </w:t>
      </w:r>
      <w:r>
        <w:rPr>
          <w:rFonts w:cs="Times New Roman" w:ascii="Times New Roman" w:hAnsi="Times New Roman"/>
          <w:bCs/>
          <w:i/>
          <w:iCs/>
          <w:color w:val="231F20"/>
        </w:rPr>
        <w:t xml:space="preserve">S pneumoniae </w:t>
      </w:r>
      <w:r>
        <w:rPr>
          <w:rFonts w:cs="Times New Roman" w:ascii="Times New Roman" w:hAnsi="Times New Roman"/>
          <w:bCs/>
          <w:color w:val="231F20"/>
        </w:rPr>
        <w:t>derived from efficacy estimates from vaccine trials to WHO country-specific estimates of all-cause pneumonia cases then multiplied by country estimates of populations younger than 5 years of age (For more details on</w:t>
      </w:r>
      <w:r>
        <w:rPr>
          <w:rFonts w:cs="Times New Roman" w:ascii="Times New Roman" w:hAnsi="Times New Roman"/>
          <w:b/>
          <w:bCs/>
          <w:color w:val="231F20"/>
        </w:rPr>
        <w:t xml:space="preserve"> </w:t>
      </w:r>
      <w:r>
        <w:rPr>
          <w:rFonts w:cs="Times New Roman" w:ascii="Times New Roman" w:hAnsi="Times New Roman"/>
          <w:bCs/>
          <w:color w:val="231F20"/>
        </w:rPr>
        <w:t xml:space="preserve">pneumococcal disease incidence estimates see: </w:t>
      </w:r>
      <w:r>
        <w:rPr>
          <w:rFonts w:cs="Times New Roman" w:ascii="Times New Roman" w:hAnsi="Times New Roman"/>
        </w:rPr>
        <w:t>O'Brien KL, et al. (2009)  Lancet 374: 893-902.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</w:r>
    </w:p>
    <w:tbl>
      <w:tblPr>
        <w:tblW w:w="137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926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791"/>
        <w:gridCol w:w="1067"/>
      </w:tblGrid>
      <w:tr>
        <w:trPr>
          <w:tblHeader w:val="true"/>
          <w:trHeight w:val="323" w:hRule="atLeast"/>
        </w:trPr>
        <w:tc>
          <w:tcPr>
            <w:tcW w:w="8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tin America and Caribbean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</w:tr>
      <w:tr>
        <w:trPr>
          <w:tblHeader w:val="true"/>
          <w:trHeight w:val="287" w:hRule="atLeast"/>
        </w:trPr>
        <w:tc>
          <w:tcPr>
            <w:tcW w:w="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B, UB</w:t>
            </w:r>
          </w:p>
        </w:tc>
      </w:tr>
      <w:tr>
        <w:trPr>
          <w:trHeight w:val="230" w:hRule="exact"/>
        </w:trPr>
        <w:tc>
          <w:tcPr>
            <w:tcW w:w="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6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3, 582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6, 374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, 35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5, 140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5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, 37 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, 451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, 119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, 113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6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6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, 117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, 6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, 62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, 1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, 38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9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, 68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, 125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, 63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, 2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, 2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, 24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, 94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, 86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4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3, 584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4, 272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5, 144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, 59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, 374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A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7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2, 48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, 139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, 2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, 79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, 15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, 62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, 244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B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8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0, 45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9, 424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, 87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6, 15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, 5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5, 210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4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, 462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F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, 54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, 86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, 22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, 45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5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, 41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, 85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, 6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, 28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7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, 1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21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 40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A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, 2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14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3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 18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V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, 129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, 124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, 29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, 4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, 2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, 68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, 135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A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5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, 55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 42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F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, 99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, 70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5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1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 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, 50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, 80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4, 676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5, 44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4, 152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0, 436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7, 112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8, 435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2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, 574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B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39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, 3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5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, 1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6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 39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C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, 84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, 96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, 45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, 76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, 32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, 110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, 108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A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3, 22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, 107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, 3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, 52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, 1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, 70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, 149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F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2, 30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8, 299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, 53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, 59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, 4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2, 159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, 315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F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4, 359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3, 360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, 4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, 9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, 2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4, 95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, 378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44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3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31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35</w:t>
            </w:r>
          </w:p>
        </w:tc>
      </w:tr>
      <w:tr>
        <w:trPr>
          <w:trHeight w:val="230" w:hRule="exac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, 90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, 26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, 29 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67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 44</w:t>
            </w:r>
          </w:p>
        </w:tc>
      </w:tr>
      <w:tr>
        <w:trPr>
          <w:trHeight w:val="397" w:hRule="exac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l Others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2, 79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7, 65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, 59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3, 266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, 47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1, 262 </w:t>
            </w:r>
          </w:p>
        </w:tc>
        <w:tc>
          <w:tcPr>
            <w:tcW w:w="79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9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, 737</w:t>
            </w:r>
          </w:p>
        </w:tc>
      </w:tr>
      <w:tr>
        <w:trPr>
          <w:trHeight w:val="352" w:hRule="exact"/>
        </w:trPr>
        <w:tc>
          <w:tcPr>
            <w:tcW w:w="82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395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444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3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69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9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68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33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5:57:00Z</dcterms:created>
  <dc:creator>Hope L. Johnson</dc:creator>
  <dc:description/>
  <dc:language>en-US</dc:language>
  <cp:lastModifiedBy>Hope L. Johnson</cp:lastModifiedBy>
  <dcterms:modified xsi:type="dcterms:W3CDTF">2010-08-18T05:57:00Z</dcterms:modified>
  <cp:revision>1</cp:revision>
  <dc:subject/>
  <dc:title/>
</cp:coreProperties>
</file>